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80"/>
        <w:gridCol w:w="2600"/>
        <w:gridCol w:w="2820"/>
        <w:gridCol w:w="880"/>
      </w:tblGrid>
      <w:tr w:rsidR="002C4A2A" w:rsidRPr="002C4A2A" w14:paraId="1DA9FE60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4E217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nivariable logistic regression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255DC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4BA08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6187F8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2C4A2A" w:rsidRPr="003B2DE5" w14:paraId="0BED89F2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0751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ependent variable: 365-day mortality rat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84FB0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6017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B2BC4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</w:tr>
      <w:tr w:rsidR="002C4A2A" w:rsidRPr="002C4A2A" w14:paraId="53247181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1CB7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6E002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dds Ratio (OR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6F6A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onfidence Interval (CI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B024F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2C4A2A" w:rsidRPr="002C4A2A" w14:paraId="55423D0F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355C7" w14:textId="1834F6E8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CU</w:t>
            </w:r>
            <w:r w:rsidR="003B2D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</w:t>
            </w: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cquired BSI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E8D0F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11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4327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88 - 3.7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B0CAE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11</w:t>
            </w:r>
          </w:p>
        </w:tc>
      </w:tr>
      <w:tr w:rsidR="002C4A2A" w:rsidRPr="002C4A2A" w14:paraId="2D4B5103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D5E16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g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F529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9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B06A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69 - 1.1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F9246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2C4A2A" w:rsidRPr="002C4A2A" w14:paraId="6ACDD70E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FA1CD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al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F1AC6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3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0DF3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05 - 1.8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AEC09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11</w:t>
            </w:r>
          </w:p>
        </w:tc>
      </w:tr>
      <w:tr w:rsidR="002C4A2A" w:rsidRPr="002C4A2A" w14:paraId="43FBB70D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0205B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MI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62F07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4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1602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10 - 0.9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404DF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01</w:t>
            </w:r>
          </w:p>
        </w:tc>
      </w:tr>
      <w:tr w:rsidR="002C4A2A" w:rsidRPr="002C4A2A" w14:paraId="5DBBE912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A57F9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linical frailty scal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DB4A9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5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A2FF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184 - 1.7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1BDD2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2C4A2A" w:rsidRPr="002C4A2A" w14:paraId="19F8B21B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931D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ypertens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96722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24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6A60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12 - 1.8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BDBB7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20</w:t>
            </w:r>
          </w:p>
        </w:tc>
      </w:tr>
      <w:tr w:rsidR="002C4A2A" w:rsidRPr="002C4A2A" w14:paraId="77A53DC7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5793E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ver smoke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92BA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14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36FA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97 - 3.2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5ED16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2C4A2A" w:rsidRPr="002C4A2A" w14:paraId="4FA9E381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004DD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Charlson Comorbidity index (CCI) scor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758A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85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7AEC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559 - 2.2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8866E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2C4A2A" w:rsidRPr="003B2DE5" w14:paraId="36B7611D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9B8E2" w14:textId="727D1D13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Medication prior to </w:t>
            </w:r>
            <w:r w:rsidR="003B2D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hospital admiss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69AF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6F36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E4C07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</w:tr>
      <w:tr w:rsidR="002C4A2A" w:rsidRPr="002C4A2A" w14:paraId="30DB864C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574B2" w14:textId="2FE9D4C4" w:rsidR="002C4A2A" w:rsidRPr="002C4A2A" w:rsidRDefault="002C4A2A" w:rsidP="002C4A2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Other </w:t>
            </w:r>
            <w:r w:rsidR="003B2D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</w:t>
            </w: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munosuppressive agent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AA9D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65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09B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94 - 3.4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AF02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80</w:t>
            </w:r>
          </w:p>
        </w:tc>
      </w:tr>
      <w:tr w:rsidR="002C4A2A" w:rsidRPr="002C4A2A" w14:paraId="779B0D22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BD6B1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uration of symptoms prior to ICU admiss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8304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5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0BD88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18 - 1.0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3C4A0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02</w:t>
            </w:r>
          </w:p>
        </w:tc>
      </w:tr>
      <w:tr w:rsidR="002C4A2A" w:rsidRPr="002C4A2A" w14:paraId="197A116C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3B77B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ntibiotic treatment at hospital admiss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2B357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5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6D949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31 - 1.4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1AA6B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46</w:t>
            </w:r>
          </w:p>
        </w:tc>
      </w:tr>
      <w:tr w:rsidR="002C4A2A" w:rsidRPr="002C4A2A" w14:paraId="0E592AD5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B216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OFA score at ICU admiss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CFAA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1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0E1E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62 - 1.0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252A3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14</w:t>
            </w:r>
          </w:p>
        </w:tc>
      </w:tr>
      <w:tr w:rsidR="002C4A2A" w:rsidRPr="002C4A2A" w14:paraId="03E5C627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CEB59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APS 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D7121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5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B08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35 - 1.0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5944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2C4A2A" w:rsidRPr="002C4A2A" w14:paraId="3D86FA2B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F8AA8" w14:textId="252F9DE1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PaO</w:t>
            </w:r>
            <w:r w:rsidR="003B2D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sv-SE"/>
                <w14:ligatures w14:val="none"/>
              </w:rPr>
              <w:t>2</w:t>
            </w: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/FiO</w:t>
            </w:r>
            <w:r w:rsidR="003B2D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sv-SE"/>
                <w14:ligatures w14:val="none"/>
              </w:rPr>
              <w:t>2</w:t>
            </w: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ratio at day 2 of intubat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70342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1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C59B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82 - 0.9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DA1D9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2C4A2A" w:rsidRPr="002C4A2A" w14:paraId="72040228" w14:textId="77777777" w:rsidTr="002C4A2A">
        <w:trPr>
          <w:trHeight w:val="30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8128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B5C6C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687C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6414E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2C4A2A" w:rsidRPr="002C4A2A" w14:paraId="503A29E2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3BAE9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ultivariable logistic regress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63238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16350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3BCD27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2C4A2A" w:rsidRPr="003B2DE5" w14:paraId="5A2C3221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59F56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Dependent variable: 365-day mortality rat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E971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6EF99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F29ADF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</w:tr>
      <w:tr w:rsidR="002C4A2A" w:rsidRPr="002C4A2A" w14:paraId="21945DB9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8C0303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inal adjusted model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C80ED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djusted Odds Ratio (aOR)</w:t>
            </w:r>
          </w:p>
        </w:tc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AE11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onfidence Interval (CI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9CC6E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2C4A2A" w:rsidRPr="002C4A2A" w14:paraId="12A3D0F1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C39CE" w14:textId="21834D69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CU</w:t>
            </w:r>
            <w:r w:rsidR="003B2D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</w:t>
            </w: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cquired BSI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26522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.20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A643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611 - 6.3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D3B2C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2C4A2A" w:rsidRPr="002C4A2A" w14:paraId="65E8A42D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36BBE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ge (Years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928B8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5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0CBC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22 - 1.0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165BC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2C4A2A" w:rsidRPr="002C4A2A" w14:paraId="6C07F505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F4C1C" w14:textId="55C1AF66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MI (kg/m</w:t>
            </w:r>
            <w:r w:rsidR="003B2D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2</w:t>
            </w: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78803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5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E3FB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905 - 0.9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C0EFE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34</w:t>
            </w:r>
          </w:p>
        </w:tc>
      </w:tr>
      <w:tr w:rsidR="002C4A2A" w:rsidRPr="002C4A2A" w14:paraId="5670ADB3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FBD5A" w14:textId="77777777" w:rsidR="002C4A2A" w:rsidRPr="007254A3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254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linical frailty scale (score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FD4D2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42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8628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89 - 1.8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B8EC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10</w:t>
            </w:r>
          </w:p>
        </w:tc>
      </w:tr>
      <w:tr w:rsidR="002C4A2A" w:rsidRPr="002C4A2A" w14:paraId="3ED34D99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48438" w14:textId="77777777" w:rsidR="002C4A2A" w:rsidRPr="007254A3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7254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Charlson Comorbidity index (CCI) scor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137CD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33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9D0D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74 - 1.6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3ACA6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09</w:t>
            </w:r>
          </w:p>
        </w:tc>
      </w:tr>
      <w:tr w:rsidR="002C4A2A" w:rsidRPr="002C4A2A" w14:paraId="59D60EF9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4B2A2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APS 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5D8B5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3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41C9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008 - 1.0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3B866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08</w:t>
            </w:r>
          </w:p>
        </w:tc>
      </w:tr>
      <w:tr w:rsidR="002C4A2A" w:rsidRPr="002C4A2A" w14:paraId="246971F0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95235" w14:textId="69327682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PaO</w:t>
            </w:r>
            <w:r w:rsidR="003B2D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sv-SE"/>
                <w14:ligatures w14:val="none"/>
              </w:rPr>
              <w:t>2</w:t>
            </w: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/FiO</w:t>
            </w:r>
            <w:r w:rsidR="003B2D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sv-SE"/>
                <w14:ligatures w14:val="none"/>
              </w:rPr>
              <w:t>2</w:t>
            </w: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ratio at day 2 of intubation (kPa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3765F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9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006A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854 - 0.9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9BD8C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2C4A2A" w:rsidRPr="002C4A2A" w14:paraId="074A9F5C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4C200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3749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5842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2DDFB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2C4A2A" w:rsidRPr="002C4A2A" w14:paraId="3E7E2F5A" w14:textId="77777777" w:rsidTr="002C4A2A">
        <w:trPr>
          <w:trHeight w:val="28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303D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UROC: 0.83 (95% CI 0.79 - 0.87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6741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134F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EB0B6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2C4A2A" w:rsidRPr="003B2DE5" w14:paraId="58AE289E" w14:textId="77777777" w:rsidTr="002C4A2A">
        <w:trPr>
          <w:trHeight w:val="300"/>
          <w:jc w:val="center"/>
        </w:trPr>
        <w:tc>
          <w:tcPr>
            <w:tcW w:w="4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657E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Hosmer-Lemeshow test for goodness of fit: </w:t>
            </w:r>
            <w:r w:rsidRPr="002C4A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P = 0.93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456D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3859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B6854" w14:textId="77777777" w:rsidR="002C4A2A" w:rsidRPr="002C4A2A" w:rsidRDefault="002C4A2A" w:rsidP="002C4A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C4A2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</w:tr>
    </w:tbl>
    <w:p w14:paraId="121ABA77" w14:textId="77777777" w:rsidR="00FA44D2" w:rsidRPr="002C4A2A" w:rsidRDefault="00FA44D2">
      <w:pPr>
        <w:rPr>
          <w:lang w:val="en-US"/>
        </w:rPr>
      </w:pPr>
    </w:p>
    <w:sectPr w:rsidR="00FA44D2" w:rsidRPr="002C4A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A2A"/>
    <w:rsid w:val="00024AF1"/>
    <w:rsid w:val="000F31CA"/>
    <w:rsid w:val="00100E5D"/>
    <w:rsid w:val="00116527"/>
    <w:rsid w:val="0018249F"/>
    <w:rsid w:val="00267C3A"/>
    <w:rsid w:val="00277F47"/>
    <w:rsid w:val="002B0F8A"/>
    <w:rsid w:val="002C4A2A"/>
    <w:rsid w:val="00314F44"/>
    <w:rsid w:val="00320CAD"/>
    <w:rsid w:val="00351D8E"/>
    <w:rsid w:val="00385CC0"/>
    <w:rsid w:val="003B2DE5"/>
    <w:rsid w:val="004B4744"/>
    <w:rsid w:val="00640204"/>
    <w:rsid w:val="006641A9"/>
    <w:rsid w:val="00675949"/>
    <w:rsid w:val="007254A3"/>
    <w:rsid w:val="00781E92"/>
    <w:rsid w:val="007916D9"/>
    <w:rsid w:val="00797777"/>
    <w:rsid w:val="008160C2"/>
    <w:rsid w:val="00A0393A"/>
    <w:rsid w:val="00A35494"/>
    <w:rsid w:val="00A77E84"/>
    <w:rsid w:val="00AA1943"/>
    <w:rsid w:val="00B564DB"/>
    <w:rsid w:val="00BC6065"/>
    <w:rsid w:val="00C574F6"/>
    <w:rsid w:val="00C70918"/>
    <w:rsid w:val="00D67348"/>
    <w:rsid w:val="00F9020B"/>
    <w:rsid w:val="00FA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BFC0C4"/>
  <w15:chartTrackingRefBased/>
  <w15:docId w15:val="{A502FEDA-D4AE-B542-9A74-3D1900BB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78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Olsson</dc:creator>
  <cp:keywords/>
  <dc:description/>
  <cp:lastModifiedBy>Isak Olsson</cp:lastModifiedBy>
  <cp:revision>4</cp:revision>
  <dcterms:created xsi:type="dcterms:W3CDTF">2024-12-15T19:19:00Z</dcterms:created>
  <dcterms:modified xsi:type="dcterms:W3CDTF">2025-09-03T19:55:00Z</dcterms:modified>
</cp:coreProperties>
</file>